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95816" w14:textId="77777777" w:rsidR="00B04FAC" w:rsidRDefault="00B04FAC" w:rsidP="00B04FAC">
      <w:pPr>
        <w:rPr>
          <w:rFonts w:ascii="Times New Roman" w:eastAsia="Times New Roman" w:hAnsi="Times New Roman" w:cs="Times New Roman"/>
          <w:color w:val="000000"/>
        </w:rPr>
      </w:pPr>
      <w:r w:rsidRPr="00980BD0">
        <w:rPr>
          <w:rFonts w:ascii="Times New Roman" w:eastAsia="Times New Roman" w:hAnsi="Times New Roman" w:cs="Times New Roman"/>
          <w:color w:val="000000"/>
        </w:rPr>
        <w:t xml:space="preserve">Supplementary data </w:t>
      </w:r>
    </w:p>
    <w:p w14:paraId="6025209A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1. Comparative meta-analysis of the healing rate of superficial second degree burn wounds.</w:t>
      </w:r>
    </w:p>
    <w:p w14:paraId="0B60A145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2. Comparative meta-analysis of the healing rate of deep second degree burn wounds.</w:t>
      </w:r>
    </w:p>
    <w:p w14:paraId="15178812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3. Comparative meta-analysis of the infection rate of superficial second degree burn wounds.</w:t>
      </w:r>
    </w:p>
    <w:p w14:paraId="42CBD043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4. Comparative meta-analysis of the infection rate of deep second degree burn wounds.</w:t>
      </w:r>
    </w:p>
    <w:p w14:paraId="20017D3F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5. Comparative meta-analysis of the adverse reaction of deep second degree burn wounds.</w:t>
      </w:r>
    </w:p>
    <w:p w14:paraId="742EAABB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6. Comparative meta-analysis of the healing rate of trauma and surgical wounds.</w:t>
      </w:r>
    </w:p>
    <w:p w14:paraId="660E35A4" w14:textId="41305D26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7. Comparative meta-analysis of adverse reaction of trauma and surgical wounds.</w:t>
      </w:r>
    </w:p>
    <w:p w14:paraId="4A2CBF0D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31AA33D5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6993519C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53AEC8B4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735684F8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5938074B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557CA2FC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2985761D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001104D7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27F35877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3D959517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2E855BE3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4D22E6B6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4EF9A663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5A710EBD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3E4F3C48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00C864E9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22D3EE73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376F8746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4CA55112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7D241061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6B954834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58FFF38B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6E2EF0B0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19D47DEF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07F0062E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1E29C9B6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442C0B08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68B0096C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44665411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24B3F63B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26F9F80C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5EADAA31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4766FEBB" w14:textId="77777777" w:rsidR="00B04FAC" w:rsidRPr="00184E73" w:rsidRDefault="00B04FAC" w:rsidP="00B04FAC">
      <w:pPr>
        <w:rPr>
          <w:rFonts w:ascii="Times New Roman" w:eastAsia="SimSun" w:hAnsi="Times New Roman" w:cs="Times New Roman"/>
        </w:rPr>
      </w:pPr>
    </w:p>
    <w:p w14:paraId="06F8BC44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37E9CB2B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447B84FF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2A5AC0E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5C055507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196815D9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25B38183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240C2BA8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78B6CA22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EBDDB5A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7CDDC578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4B0644E6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44667164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3AB01BB7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314CD136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5547191C" w14:textId="11241BD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lastRenderedPageBreak/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1. Comparative meta-analysis of the healing rate of superficial second degree burn wound.</w:t>
      </w:r>
    </w:p>
    <w:p w14:paraId="239B2476" w14:textId="77777777" w:rsidR="00B04FAC" w:rsidRPr="00184E73" w:rsidRDefault="00B04FAC" w:rsidP="00B04FAC">
      <w:pPr>
        <w:rPr>
          <w:rFonts w:ascii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7007194F" wp14:editId="5B62D559">
            <wp:extent cx="5274310" cy="2319655"/>
            <wp:effectExtent l="0" t="0" r="0" b="444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27BD1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2E4B633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2B2EA1F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7092A1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5A1BE7A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91538A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E2AE231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E3439E1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49D62E6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4E7FCA2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2D3759E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5541308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56ACB35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D029E05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87529F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1D8B8A2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22300402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27167C99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24B6B21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FDA8176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4CA53753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948527A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690FEAA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386B2C5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418528C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2C7B164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91207B9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3BEEF98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EFA5437" w14:textId="6B02D0BE" w:rsidR="00B04FAC" w:rsidRDefault="00B04FAC" w:rsidP="00B04FAC">
      <w:pPr>
        <w:rPr>
          <w:rFonts w:ascii="Times New Roman" w:hAnsi="Times New Roman" w:cs="Times New Roman"/>
        </w:rPr>
      </w:pPr>
    </w:p>
    <w:p w14:paraId="660EF7D7" w14:textId="6746E5D2" w:rsidR="00B04FAC" w:rsidRDefault="00B04FAC" w:rsidP="00B04FAC">
      <w:pPr>
        <w:rPr>
          <w:rFonts w:ascii="Times New Roman" w:hAnsi="Times New Roman" w:cs="Times New Roman"/>
        </w:rPr>
      </w:pPr>
    </w:p>
    <w:p w14:paraId="25EB86A7" w14:textId="57997495" w:rsidR="00B04FAC" w:rsidRDefault="00B04FAC" w:rsidP="00B04FAC">
      <w:pPr>
        <w:rPr>
          <w:rFonts w:ascii="Times New Roman" w:hAnsi="Times New Roman" w:cs="Times New Roman"/>
        </w:rPr>
      </w:pPr>
    </w:p>
    <w:p w14:paraId="351A4FA5" w14:textId="4D6E4CC6" w:rsidR="00B04FAC" w:rsidRDefault="00B04FAC" w:rsidP="00B04FAC">
      <w:pPr>
        <w:rPr>
          <w:rFonts w:ascii="Times New Roman" w:hAnsi="Times New Roman" w:cs="Times New Roman"/>
        </w:rPr>
      </w:pPr>
    </w:p>
    <w:p w14:paraId="1B842DFC" w14:textId="38E4DF29" w:rsidR="00B04FAC" w:rsidRDefault="00B04FAC" w:rsidP="00B04FAC">
      <w:pPr>
        <w:rPr>
          <w:rFonts w:ascii="Times New Roman" w:hAnsi="Times New Roman" w:cs="Times New Roman"/>
        </w:rPr>
      </w:pPr>
    </w:p>
    <w:p w14:paraId="3F51EDBA" w14:textId="4519DD80" w:rsidR="00B04FAC" w:rsidRDefault="00B04FAC" w:rsidP="00B04FAC">
      <w:pPr>
        <w:rPr>
          <w:rFonts w:ascii="Times New Roman" w:hAnsi="Times New Roman" w:cs="Times New Roman"/>
        </w:rPr>
      </w:pPr>
    </w:p>
    <w:p w14:paraId="0C5344AE" w14:textId="717E7E21" w:rsidR="00B04FAC" w:rsidRDefault="00B04FAC" w:rsidP="00B04FAC">
      <w:pPr>
        <w:rPr>
          <w:rFonts w:ascii="Times New Roman" w:hAnsi="Times New Roman" w:cs="Times New Roman"/>
        </w:rPr>
      </w:pPr>
    </w:p>
    <w:p w14:paraId="1CB9BDAA" w14:textId="1CADD809" w:rsidR="00B04FAC" w:rsidRDefault="00B04FAC" w:rsidP="00B04FAC">
      <w:pPr>
        <w:rPr>
          <w:rFonts w:ascii="Times New Roman" w:hAnsi="Times New Roman" w:cs="Times New Roman"/>
        </w:rPr>
      </w:pPr>
    </w:p>
    <w:p w14:paraId="54458A5D" w14:textId="0AD9FB5D" w:rsidR="00B04FAC" w:rsidRDefault="00B04FAC" w:rsidP="00B04FAC">
      <w:pPr>
        <w:rPr>
          <w:rFonts w:ascii="Times New Roman" w:hAnsi="Times New Roman" w:cs="Times New Roman"/>
        </w:rPr>
      </w:pPr>
    </w:p>
    <w:p w14:paraId="678CCFA3" w14:textId="20068A8A" w:rsidR="00B04FAC" w:rsidRDefault="00B04FAC" w:rsidP="00B04FAC">
      <w:pPr>
        <w:rPr>
          <w:rFonts w:ascii="Times New Roman" w:hAnsi="Times New Roman" w:cs="Times New Roman"/>
        </w:rPr>
      </w:pPr>
    </w:p>
    <w:p w14:paraId="35FDA04F" w14:textId="5DFBB7CF" w:rsidR="00B04FAC" w:rsidRDefault="00B04FAC" w:rsidP="00B04FAC">
      <w:pPr>
        <w:rPr>
          <w:rFonts w:ascii="Times New Roman" w:hAnsi="Times New Roman" w:cs="Times New Roman"/>
        </w:rPr>
      </w:pPr>
    </w:p>
    <w:p w14:paraId="1CC77A7C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47D8C17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E6911B7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2. Comparative meta-analysis of the healing rate of deep second degree burn wound.</w:t>
      </w:r>
    </w:p>
    <w:p w14:paraId="1FD98C20" w14:textId="77777777" w:rsidR="00B04FAC" w:rsidRPr="00184E73" w:rsidRDefault="00B04FAC" w:rsidP="00B04FAC">
      <w:pPr>
        <w:rPr>
          <w:rFonts w:ascii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799FA10D" wp14:editId="7BF27B3C">
            <wp:extent cx="5274310" cy="4805680"/>
            <wp:effectExtent l="0" t="0" r="0" b="0"/>
            <wp:docPr id="1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0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157C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AF24BC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C53133F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A1649ED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41EF47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29584A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D0F959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9EAE3A1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32B5143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FD92C89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98E829F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B35FB87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0FF6E37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2341DB4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464678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AE52193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345FBB0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ED56F5E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062BB63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09B1DA4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3E5DD45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D39AA1A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B5A70B6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92DFCEA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2280F24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D1E6096" w14:textId="344C676A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3. Comparative meta-analysis of the infection rate of superficial second degree burn wounds.</w:t>
      </w:r>
    </w:p>
    <w:p w14:paraId="616C22A5" w14:textId="77777777" w:rsidR="00B04FAC" w:rsidRPr="00184E73" w:rsidRDefault="00B04FAC" w:rsidP="00B04FAC">
      <w:pPr>
        <w:rPr>
          <w:rFonts w:ascii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206EB565" wp14:editId="52319C43">
            <wp:extent cx="5274310" cy="158813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A1113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1EDC66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9E1B96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392B002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D7725C6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EF11019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103499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62B6D7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B1343E0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D1FB374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4344322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400289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52246B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F0042E9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813A982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55A90ED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E76D6D9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01D1B53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7AE067D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A3B99E4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B8B8750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2D2C67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B151BED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3DD1243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31272E7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5CEC43C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84B141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34F0F45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B09C47F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0C434B2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226748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851D749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6BCB661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1F78C26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BE7EB0F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A66956B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D4E6ADA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AE08227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2B155F2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FC3E4CE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19A901E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1C6D11D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FB697CB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D5F2C50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60169B3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47546AF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0AD7D2E" w14:textId="0F40CFEC" w:rsidR="00B04FAC" w:rsidRPr="00184E73" w:rsidRDefault="00B04FAC" w:rsidP="00B04FAC">
      <w:pPr>
        <w:jc w:val="left"/>
        <w:rPr>
          <w:rFonts w:ascii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4. Comparative meta-analysis of the infection rate of deep second degree burn wounds.</w:t>
      </w:r>
    </w:p>
    <w:p w14:paraId="2AA834AA" w14:textId="77777777" w:rsidR="00B04FAC" w:rsidRPr="00184E73" w:rsidRDefault="00B04FAC" w:rsidP="00B04FAC">
      <w:pPr>
        <w:rPr>
          <w:rFonts w:ascii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5444957F" wp14:editId="66281D33">
            <wp:extent cx="5274310" cy="2614295"/>
            <wp:effectExtent l="0" t="0" r="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9274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E641673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0BDFCD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3998D63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4D1DB2C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1D1DB8D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AE060A9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CE930F1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90751F6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8E01DFE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8EB41A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442C691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0C857CE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0DD5D5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752B4D6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AF0549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0EA7B9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E948CC0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3E8785E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85E928D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F29145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5FE6E1A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CD2B821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AEEBE47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4068008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86AB5BB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0CAA677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96113C6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0C40662E" w14:textId="77777777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2A09FAA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EFE7BF6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786D569D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217D9CA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56706A14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3CD2E961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4FEE9FFE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C827DC3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2EC82E36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61634A8D" w14:textId="77777777" w:rsidR="00B04FAC" w:rsidRDefault="00B04FAC" w:rsidP="00B04FAC">
      <w:pPr>
        <w:jc w:val="left"/>
        <w:rPr>
          <w:rFonts w:ascii="Times New Roman" w:eastAsia="Times New Roman" w:hAnsi="Times New Roman" w:cs="Times New Roman"/>
        </w:rPr>
      </w:pPr>
    </w:p>
    <w:p w14:paraId="1D9C9E9F" w14:textId="50A191CD" w:rsidR="00B04FAC" w:rsidRPr="00184E73" w:rsidRDefault="00B04FAC" w:rsidP="00B04FAC">
      <w:pPr>
        <w:jc w:val="left"/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5. Comparative meta-analysis of the adverse reaction of deep second degree burn wounds.</w:t>
      </w:r>
    </w:p>
    <w:p w14:paraId="1C7DFE2C" w14:textId="77777777" w:rsidR="00B04FAC" w:rsidRPr="00184E73" w:rsidRDefault="00B04FAC" w:rsidP="00B04FAC">
      <w:pPr>
        <w:jc w:val="left"/>
        <w:rPr>
          <w:rFonts w:ascii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2BF5153B" wp14:editId="743C3AE4">
            <wp:extent cx="5274310" cy="1177925"/>
            <wp:effectExtent l="0" t="0" r="8890" b="158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CB19B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886560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4A0539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5B4A9E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EE67355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49E3661C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3D11F08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8A04E18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8E0E6E8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2707133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57A1DDE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48D8C083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E5E4CE3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42B87E80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AD9CCC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09153FE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72501A7A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614A70C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1591A0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2494262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F848564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9FE145C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35FEEC2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2573A15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375BF48C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5DC16C2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060324C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57664A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A011D3D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7CB5F36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0108159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143EE7E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4C5482EF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612FDA6A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3DB091A" w14:textId="77777777" w:rsidR="00B04FAC" w:rsidRPr="00184E73" w:rsidRDefault="00B04FAC" w:rsidP="00B04FAC">
      <w:pPr>
        <w:rPr>
          <w:rFonts w:ascii="Times New Roman" w:hAnsi="Times New Roman" w:cs="Times New Roman"/>
        </w:rPr>
      </w:pPr>
    </w:p>
    <w:p w14:paraId="04F8CFD7" w14:textId="77777777" w:rsidR="00B04FAC" w:rsidRPr="00184E73" w:rsidRDefault="00B04FAC" w:rsidP="00B04FAC">
      <w:pPr>
        <w:jc w:val="left"/>
        <w:rPr>
          <w:rFonts w:ascii="Times New Roman" w:hAnsi="Times New Roman" w:cs="Times New Roman"/>
        </w:rPr>
      </w:pPr>
    </w:p>
    <w:p w14:paraId="7C715E48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5126083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713AA201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71616A25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3933B9D3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352022BF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6E0C8E44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0FAB4CA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38BA7A2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6EC7FDF1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288FCDD0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7425601F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74920230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584A10B8" w14:textId="58E56CF6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6. Comparative meta-analysis of the healing rate of trauma and surgical wounds.</w:t>
      </w:r>
    </w:p>
    <w:p w14:paraId="2C7043BA" w14:textId="77777777" w:rsidR="00B04FAC" w:rsidRPr="00184E73" w:rsidRDefault="00B04FAC" w:rsidP="00B04FAC">
      <w:pPr>
        <w:rPr>
          <w:rFonts w:ascii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45AC4174" wp14:editId="7C57C618">
            <wp:extent cx="5268595" cy="1955165"/>
            <wp:effectExtent l="0" t="0" r="0" b="0"/>
            <wp:docPr id="32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5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30B16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62D4700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52099614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54CF5741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31533839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60A0B3DA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1020A789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FC7F77A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56DF2D0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2608FA31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1730178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740C1FFF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10347DD0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8CB57EC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3BF8DDE3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55652F8C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25DDDEC9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BB87F17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7FF0666D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49651F8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55D35FFF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2916AFBA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6660303C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13275A72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67C5896C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2035F56A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51149CAD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1ECB8964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0162946E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3DE4DDEF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1022E67B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25F0B4A8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1E4F5ECF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</w:p>
    <w:p w14:paraId="41885CC5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7AB458D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6FAFA60C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5A3378C8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2E37832E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6272AC85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21A9EAEA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B099A36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2ECB3597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08C359A0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6B5732D0" w14:textId="77777777" w:rsidR="00B04FAC" w:rsidRDefault="00B04FAC" w:rsidP="00B04FAC">
      <w:pPr>
        <w:rPr>
          <w:rFonts w:ascii="Times New Roman" w:eastAsia="Times New Roman" w:hAnsi="Times New Roman" w:cs="Times New Roman"/>
        </w:rPr>
      </w:pPr>
    </w:p>
    <w:p w14:paraId="65F4F381" w14:textId="49520A05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proofErr w:type="spellStart"/>
      <w:r w:rsidRPr="00184E73">
        <w:rPr>
          <w:rFonts w:ascii="Times New Roman" w:eastAsia="Times New Roman" w:hAnsi="Times New Roman" w:cs="Times New Roman"/>
        </w:rPr>
        <w:t>eFigure</w:t>
      </w:r>
      <w:proofErr w:type="spellEnd"/>
      <w:r w:rsidRPr="00184E73">
        <w:rPr>
          <w:rFonts w:ascii="Times New Roman" w:eastAsia="Times New Roman" w:hAnsi="Times New Roman" w:cs="Times New Roman"/>
        </w:rPr>
        <w:t xml:space="preserve"> 7. Comparative meta-analysis of adverse reaction of trauma and surgical wounds.</w:t>
      </w:r>
    </w:p>
    <w:p w14:paraId="012E8092" w14:textId="77777777" w:rsidR="00B04FAC" w:rsidRPr="00184E73" w:rsidRDefault="00B04FAC" w:rsidP="00B04FAC">
      <w:pPr>
        <w:rPr>
          <w:rFonts w:ascii="Times New Roman" w:eastAsia="Times New Roman" w:hAnsi="Times New Roman" w:cs="Times New Roman"/>
        </w:rPr>
      </w:pPr>
      <w:r w:rsidRPr="00184E73">
        <w:rPr>
          <w:rFonts w:ascii="Times New Roman" w:hAnsi="Times New Roman" w:cs="Times New Roman"/>
          <w:noProof/>
        </w:rPr>
        <w:drawing>
          <wp:inline distT="0" distB="0" distL="0" distR="0" wp14:anchorId="4E578772" wp14:editId="0EF3FCA7">
            <wp:extent cx="5274310" cy="1480820"/>
            <wp:effectExtent l="0" t="0" r="0" b="508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F2B2F" w14:textId="77777777" w:rsidR="00E04318" w:rsidRDefault="00E04318"/>
    <w:sectPr w:rsidR="00E04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3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AC"/>
    <w:rsid w:val="00003035"/>
    <w:rsid w:val="0001235B"/>
    <w:rsid w:val="0003768B"/>
    <w:rsid w:val="00083B2D"/>
    <w:rsid w:val="000C193A"/>
    <w:rsid w:val="000C1C59"/>
    <w:rsid w:val="000C5D0E"/>
    <w:rsid w:val="00131861"/>
    <w:rsid w:val="00143CAE"/>
    <w:rsid w:val="00183EF3"/>
    <w:rsid w:val="001A0F14"/>
    <w:rsid w:val="001F490C"/>
    <w:rsid w:val="00203E20"/>
    <w:rsid w:val="00215A05"/>
    <w:rsid w:val="00234BF3"/>
    <w:rsid w:val="00246046"/>
    <w:rsid w:val="00251334"/>
    <w:rsid w:val="00253450"/>
    <w:rsid w:val="00296B0B"/>
    <w:rsid w:val="002A08B3"/>
    <w:rsid w:val="002C15BD"/>
    <w:rsid w:val="002D5D87"/>
    <w:rsid w:val="002E41F3"/>
    <w:rsid w:val="002E5E9D"/>
    <w:rsid w:val="002F1FF2"/>
    <w:rsid w:val="003255EE"/>
    <w:rsid w:val="00352D5C"/>
    <w:rsid w:val="00391B75"/>
    <w:rsid w:val="003B12D0"/>
    <w:rsid w:val="003B4310"/>
    <w:rsid w:val="003C6FA0"/>
    <w:rsid w:val="003E0B8D"/>
    <w:rsid w:val="003E0E77"/>
    <w:rsid w:val="003F6C0D"/>
    <w:rsid w:val="00400C95"/>
    <w:rsid w:val="00414302"/>
    <w:rsid w:val="0041629A"/>
    <w:rsid w:val="00431E0E"/>
    <w:rsid w:val="004974F6"/>
    <w:rsid w:val="004A4D22"/>
    <w:rsid w:val="005618D4"/>
    <w:rsid w:val="00561B0A"/>
    <w:rsid w:val="00562CD8"/>
    <w:rsid w:val="005E5957"/>
    <w:rsid w:val="00622E8E"/>
    <w:rsid w:val="00667825"/>
    <w:rsid w:val="00671340"/>
    <w:rsid w:val="00693493"/>
    <w:rsid w:val="006A0E92"/>
    <w:rsid w:val="006E5E22"/>
    <w:rsid w:val="007059B1"/>
    <w:rsid w:val="00730572"/>
    <w:rsid w:val="00761841"/>
    <w:rsid w:val="00772E86"/>
    <w:rsid w:val="00780599"/>
    <w:rsid w:val="007860AB"/>
    <w:rsid w:val="007D198B"/>
    <w:rsid w:val="007E29A9"/>
    <w:rsid w:val="007E64BE"/>
    <w:rsid w:val="007E708C"/>
    <w:rsid w:val="007E73B8"/>
    <w:rsid w:val="0080228F"/>
    <w:rsid w:val="00803AA3"/>
    <w:rsid w:val="00804913"/>
    <w:rsid w:val="00822980"/>
    <w:rsid w:val="00852A31"/>
    <w:rsid w:val="0086404C"/>
    <w:rsid w:val="0088043A"/>
    <w:rsid w:val="00893D51"/>
    <w:rsid w:val="0089791D"/>
    <w:rsid w:val="008A0105"/>
    <w:rsid w:val="008A4C76"/>
    <w:rsid w:val="009141D3"/>
    <w:rsid w:val="00926F7D"/>
    <w:rsid w:val="00935F68"/>
    <w:rsid w:val="00952C58"/>
    <w:rsid w:val="009F34DE"/>
    <w:rsid w:val="009F4EA0"/>
    <w:rsid w:val="00A15D05"/>
    <w:rsid w:val="00A44299"/>
    <w:rsid w:val="00A857B1"/>
    <w:rsid w:val="00AB6281"/>
    <w:rsid w:val="00AC7C5D"/>
    <w:rsid w:val="00AF380E"/>
    <w:rsid w:val="00B04FAC"/>
    <w:rsid w:val="00B14131"/>
    <w:rsid w:val="00B17EAD"/>
    <w:rsid w:val="00B66D26"/>
    <w:rsid w:val="00B721A9"/>
    <w:rsid w:val="00B84EFC"/>
    <w:rsid w:val="00BA34DD"/>
    <w:rsid w:val="00BC24F1"/>
    <w:rsid w:val="00C345DA"/>
    <w:rsid w:val="00C67405"/>
    <w:rsid w:val="00CA6F38"/>
    <w:rsid w:val="00CB7C7F"/>
    <w:rsid w:val="00D1736C"/>
    <w:rsid w:val="00D201F8"/>
    <w:rsid w:val="00D45B68"/>
    <w:rsid w:val="00DF1FB2"/>
    <w:rsid w:val="00E04318"/>
    <w:rsid w:val="00E14506"/>
    <w:rsid w:val="00E2371F"/>
    <w:rsid w:val="00E306FF"/>
    <w:rsid w:val="00E4536F"/>
    <w:rsid w:val="00E65B88"/>
    <w:rsid w:val="00ED5EEE"/>
    <w:rsid w:val="00F0474C"/>
    <w:rsid w:val="00F32780"/>
    <w:rsid w:val="00F45890"/>
    <w:rsid w:val="00F576EC"/>
    <w:rsid w:val="00F9434A"/>
    <w:rsid w:val="00F946C0"/>
    <w:rsid w:val="00FA7953"/>
    <w:rsid w:val="00FC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8A648"/>
  <w15:chartTrackingRefBased/>
  <w15:docId w15:val="{2EACC0F7-10BC-BC46-A931-0B651067F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AC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Wei YT [Alumni]</dc:creator>
  <cp:keywords/>
  <dc:description/>
  <cp:lastModifiedBy>WEI, Wei YT [Alumni]</cp:lastModifiedBy>
  <cp:revision>1</cp:revision>
  <dcterms:created xsi:type="dcterms:W3CDTF">2021-12-26T14:22:00Z</dcterms:created>
  <dcterms:modified xsi:type="dcterms:W3CDTF">2021-12-26T14:26:00Z</dcterms:modified>
</cp:coreProperties>
</file>